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39945" w14:textId="4C503512" w:rsidR="00644623" w:rsidRPr="002D340F" w:rsidRDefault="0093201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A4DE8" w:rsidRPr="002D3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: </w:t>
      </w:r>
      <w:r w:rsidR="002D340F" w:rsidRPr="002D3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GPR </w:t>
      </w:r>
      <w:r w:rsidR="002D3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le </w:t>
      </w:r>
      <w:r w:rsidR="002D340F" w:rsidRPr="002D340F">
        <w:rPr>
          <w:rFonts w:ascii="Times New Roman" w:hAnsi="Times New Roman" w:cs="Times New Roman"/>
          <w:b/>
          <w:bCs/>
          <w:sz w:val="24"/>
          <w:szCs w:val="24"/>
          <w:lang w:val="en-US"/>
        </w:rPr>
        <w:t>in alleviating salinity stress in crop plants by different mechanisms and the information on their genome availabilit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ased on NCBI database.</w:t>
      </w:r>
      <w:r w:rsidR="002D340F" w:rsidRPr="002D3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9695" w:type="dxa"/>
        <w:tblLook w:val="04A0" w:firstRow="1" w:lastRow="0" w:firstColumn="1" w:lastColumn="0" w:noHBand="0" w:noVBand="1"/>
      </w:tblPr>
      <w:tblGrid>
        <w:gridCol w:w="1725"/>
        <w:gridCol w:w="2356"/>
        <w:gridCol w:w="2349"/>
        <w:gridCol w:w="1363"/>
        <w:gridCol w:w="1902"/>
      </w:tblGrid>
      <w:tr w:rsidR="004A4DE8" w14:paraId="7BEB3D60" w14:textId="77777777" w:rsidTr="5BFF952A">
        <w:tc>
          <w:tcPr>
            <w:tcW w:w="1725" w:type="dxa"/>
          </w:tcPr>
          <w:p w14:paraId="7B5C3789" w14:textId="77777777" w:rsidR="004A4DE8" w:rsidRPr="00B36010" w:rsidRDefault="004A4DE8" w:rsidP="00EC01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010">
              <w:rPr>
                <w:rFonts w:ascii="Times New Roman" w:hAnsi="Times New Roman" w:cs="Times New Roman"/>
                <w:b/>
                <w:sz w:val="24"/>
                <w:szCs w:val="24"/>
              </w:rPr>
              <w:t>Plant host</w:t>
            </w:r>
          </w:p>
        </w:tc>
        <w:tc>
          <w:tcPr>
            <w:tcW w:w="2356" w:type="dxa"/>
          </w:tcPr>
          <w:p w14:paraId="1BCB849F" w14:textId="77777777" w:rsidR="004A4DE8" w:rsidRPr="00B36010" w:rsidRDefault="004A4DE8" w:rsidP="00EC01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010">
              <w:rPr>
                <w:rFonts w:ascii="Times New Roman" w:hAnsi="Times New Roman" w:cs="Times New Roman"/>
                <w:b/>
                <w:sz w:val="24"/>
                <w:szCs w:val="24"/>
              </w:rPr>
              <w:t>Bacteria</w:t>
            </w:r>
          </w:p>
        </w:tc>
        <w:tc>
          <w:tcPr>
            <w:tcW w:w="2349" w:type="dxa"/>
          </w:tcPr>
          <w:p w14:paraId="69AB995B" w14:textId="77777777" w:rsidR="004A4DE8" w:rsidRPr="00B36010" w:rsidRDefault="004A4DE8" w:rsidP="00EC01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s</w:t>
            </w:r>
          </w:p>
        </w:tc>
        <w:tc>
          <w:tcPr>
            <w:tcW w:w="1363" w:type="dxa"/>
          </w:tcPr>
          <w:p w14:paraId="772730D7" w14:textId="77777777" w:rsidR="004A4DE8" w:rsidRPr="00B36010" w:rsidRDefault="004A4DE8" w:rsidP="00EC01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C86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le Genome availability</w:t>
            </w:r>
          </w:p>
        </w:tc>
        <w:tc>
          <w:tcPr>
            <w:tcW w:w="1902" w:type="dxa"/>
          </w:tcPr>
          <w:p w14:paraId="3589A0D1" w14:textId="77777777" w:rsidR="004A4DE8" w:rsidRPr="00B36010" w:rsidRDefault="004A4DE8" w:rsidP="00EC01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010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4A4DE8" w14:paraId="5F7D37C2" w14:textId="77777777" w:rsidTr="5BFF952A">
        <w:trPr>
          <w:trHeight w:val="943"/>
        </w:trPr>
        <w:tc>
          <w:tcPr>
            <w:tcW w:w="1725" w:type="dxa"/>
            <w:vMerge w:val="restart"/>
          </w:tcPr>
          <w:p w14:paraId="0A9E88B6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6010">
              <w:rPr>
                <w:rFonts w:ascii="Times New Roman" w:hAnsi="Times New Roman" w:cs="Times New Roman"/>
                <w:i/>
                <w:sz w:val="24"/>
                <w:szCs w:val="24"/>
              </w:rPr>
              <w:t>Oryza sativa</w:t>
            </w:r>
            <w:r w:rsidRPr="00B36010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356" w:type="dxa"/>
          </w:tcPr>
          <w:p w14:paraId="7EEF52E7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baena oryzae</w:t>
            </w: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3E4C6F3D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5452CD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baena doliolum</w:t>
            </w:r>
          </w:p>
        </w:tc>
        <w:tc>
          <w:tcPr>
            <w:tcW w:w="2349" w:type="dxa"/>
          </w:tcPr>
          <w:p w14:paraId="5EF93B91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mulation of phenolic acids, phytohormones</w:t>
            </w:r>
          </w:p>
        </w:tc>
        <w:tc>
          <w:tcPr>
            <w:tcW w:w="1363" w:type="dxa"/>
          </w:tcPr>
          <w:p w14:paraId="1A6F1341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</w:tcPr>
          <w:p w14:paraId="32425578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6010">
              <w:rPr>
                <w:rFonts w:ascii="Times New Roman" w:hAnsi="Times New Roman" w:cs="Times New Roman"/>
                <w:sz w:val="24"/>
                <w:szCs w:val="24"/>
              </w:rPr>
              <w:t>Singh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B36010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36010">
              <w:rPr>
                <w:rFonts w:ascii="Times New Roman" w:hAnsi="Times New Roman" w:cs="Times New Roman"/>
                <w:sz w:val="24"/>
                <w:szCs w:val="24"/>
              </w:rPr>
              <w:t>Zhang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B36010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  <w:p w14:paraId="35D5A08E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DE8" w14:paraId="1868E7B6" w14:textId="77777777" w:rsidTr="5BFF952A">
        <w:tc>
          <w:tcPr>
            <w:tcW w:w="1725" w:type="dxa"/>
            <w:vMerge/>
          </w:tcPr>
          <w:p w14:paraId="61D0F4F3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</w:tcPr>
          <w:p w14:paraId="28520890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eovulum sphaeroides</w:t>
            </w:r>
          </w:p>
        </w:tc>
        <w:tc>
          <w:tcPr>
            <w:tcW w:w="2349" w:type="dxa"/>
          </w:tcPr>
          <w:p w14:paraId="6E1F4092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6010">
              <w:rPr>
                <w:rFonts w:ascii="Times New Roman" w:hAnsi="Times New Roman" w:cs="Times New Roman"/>
                <w:sz w:val="24"/>
                <w:szCs w:val="24"/>
              </w:rPr>
              <w:t>Enhance available phosphorus</w:t>
            </w:r>
          </w:p>
        </w:tc>
        <w:tc>
          <w:tcPr>
            <w:tcW w:w="1363" w:type="dxa"/>
          </w:tcPr>
          <w:p w14:paraId="3FFD0D16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601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02" w:type="dxa"/>
          </w:tcPr>
          <w:p w14:paraId="69EBDC22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6010">
              <w:rPr>
                <w:rFonts w:ascii="Times New Roman" w:hAnsi="Times New Roman" w:cs="Times New Roman"/>
                <w:sz w:val="24"/>
                <w:szCs w:val="24"/>
              </w:rPr>
              <w:t>Khuong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B36010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</w:tr>
      <w:tr w:rsidR="004A4DE8" w14:paraId="665DB3A7" w14:textId="77777777" w:rsidTr="5BFF952A">
        <w:tc>
          <w:tcPr>
            <w:tcW w:w="1725" w:type="dxa"/>
            <w:vMerge/>
          </w:tcPr>
          <w:p w14:paraId="33E69217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</w:tcPr>
          <w:p w14:paraId="2F7F511A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terium sediminis</w:t>
            </w:r>
          </w:p>
          <w:p w14:paraId="425716A1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220C0392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owth promotion of rice seedling under salinity stress</w:t>
            </w:r>
          </w:p>
        </w:tc>
        <w:tc>
          <w:tcPr>
            <w:tcW w:w="1363" w:type="dxa"/>
          </w:tcPr>
          <w:p w14:paraId="41F1ACCA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02" w:type="dxa"/>
          </w:tcPr>
          <w:p w14:paraId="6F7E966D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Mahmud-Ur-Rahman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</w:tr>
      <w:tr w:rsidR="004A4DE8" w14:paraId="1C666865" w14:textId="77777777" w:rsidTr="5BFF952A">
        <w:tc>
          <w:tcPr>
            <w:tcW w:w="1725" w:type="dxa"/>
            <w:vMerge/>
          </w:tcPr>
          <w:p w14:paraId="33C208C7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</w:tcPr>
          <w:p w14:paraId="35D77E7B" w14:textId="77777777" w:rsidR="004A4DE8" w:rsidRPr="009D3E9F" w:rsidRDefault="004A4DE8" w:rsidP="009455C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bacterium oryza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9D3E9F">
              <w:rPr>
                <w:rFonts w:ascii="Times New Roman" w:hAnsi="Times New Roman" w:cs="Times New Roman"/>
                <w:iCs/>
                <w:sz w:val="24"/>
                <w:szCs w:val="24"/>
              </w:rPr>
              <w:t>CBMB20</w:t>
            </w:r>
          </w:p>
          <w:p w14:paraId="271BF367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76556B2A" w14:textId="77777777" w:rsidR="004A4DE8" w:rsidRPr="009E7949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s photosynthesis and reduces stress volatile emissions</w:t>
            </w:r>
          </w:p>
        </w:tc>
        <w:tc>
          <w:tcPr>
            <w:tcW w:w="1363" w:type="dxa"/>
          </w:tcPr>
          <w:p w14:paraId="45FD25AA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02" w:type="dxa"/>
          </w:tcPr>
          <w:p w14:paraId="1B9ACAE5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Chatterjee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</w:tr>
      <w:tr w:rsidR="004A4DE8" w14:paraId="4EF2427F" w14:textId="77777777" w:rsidTr="5BFF952A">
        <w:tc>
          <w:tcPr>
            <w:tcW w:w="1725" w:type="dxa"/>
            <w:vMerge/>
          </w:tcPr>
          <w:p w14:paraId="1FBF9CD2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</w:tcPr>
          <w:p w14:paraId="14EFEBA0" w14:textId="77777777" w:rsidR="004A4DE8" w:rsidRPr="00B36010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10B55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evibacterium linens</w:t>
            </w:r>
          </w:p>
        </w:tc>
        <w:tc>
          <w:tcPr>
            <w:tcW w:w="2349" w:type="dxa"/>
          </w:tcPr>
          <w:p w14:paraId="532F099A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creases the accumulation of proline and glycine betaine</w:t>
            </w:r>
          </w:p>
        </w:tc>
        <w:tc>
          <w:tcPr>
            <w:tcW w:w="1363" w:type="dxa"/>
          </w:tcPr>
          <w:p w14:paraId="4E9046CA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02" w:type="dxa"/>
          </w:tcPr>
          <w:p w14:paraId="0FF8982A" w14:textId="77777777" w:rsidR="004A4DE8" w:rsidRPr="00B36010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Ahmed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</w:tr>
      <w:tr w:rsidR="004A4DE8" w14:paraId="15529BA1" w14:textId="77777777" w:rsidTr="5BFF952A">
        <w:tc>
          <w:tcPr>
            <w:tcW w:w="1725" w:type="dxa"/>
            <w:vMerge/>
          </w:tcPr>
          <w:p w14:paraId="3EEDE7AA" w14:textId="77777777" w:rsidR="004A4DE8" w:rsidRDefault="004A4DE8" w:rsidP="009455CC">
            <w:pPr>
              <w:jc w:val="both"/>
            </w:pPr>
          </w:p>
        </w:tc>
        <w:tc>
          <w:tcPr>
            <w:tcW w:w="2356" w:type="dxa"/>
          </w:tcPr>
          <w:p w14:paraId="47DD4351" w14:textId="77777777" w:rsidR="004A4DE8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10B55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reptomyces albidoflavus</w:t>
            </w:r>
          </w:p>
          <w:p w14:paraId="0E6C5D1C" w14:textId="77777777" w:rsidR="004A4DE8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49" w:type="dxa"/>
          </w:tcPr>
          <w:p w14:paraId="6E3CB71D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creases proline content and sugar</w:t>
            </w:r>
          </w:p>
        </w:tc>
        <w:tc>
          <w:tcPr>
            <w:tcW w:w="1363" w:type="dxa"/>
          </w:tcPr>
          <w:p w14:paraId="2A49B95D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02" w:type="dxa"/>
          </w:tcPr>
          <w:p w14:paraId="6958F8ED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Niu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  <w:tr w:rsidR="004A4DE8" w14:paraId="1C291A74" w14:textId="77777777" w:rsidTr="5BFF952A">
        <w:tc>
          <w:tcPr>
            <w:tcW w:w="1725" w:type="dxa"/>
            <w:vMerge/>
          </w:tcPr>
          <w:p w14:paraId="1D2928D0" w14:textId="77777777" w:rsidR="004A4DE8" w:rsidRDefault="004A4DE8" w:rsidP="009455CC">
            <w:pPr>
              <w:jc w:val="both"/>
            </w:pPr>
          </w:p>
        </w:tc>
        <w:tc>
          <w:tcPr>
            <w:tcW w:w="2356" w:type="dxa"/>
          </w:tcPr>
          <w:p w14:paraId="4F0F6550" w14:textId="77777777" w:rsidR="004A4DE8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illus amyloliquefaciens</w:t>
            </w:r>
          </w:p>
        </w:tc>
        <w:tc>
          <w:tcPr>
            <w:tcW w:w="2349" w:type="dxa"/>
          </w:tcPr>
          <w:p w14:paraId="1CAE9F48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creases biomass, relative water content, </w:t>
            </w:r>
            <w:proofErr w:type="gramStart"/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line</w:t>
            </w:r>
            <w:proofErr w:type="gramEnd"/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total soluble sugar</w:t>
            </w:r>
          </w:p>
        </w:tc>
        <w:tc>
          <w:tcPr>
            <w:tcW w:w="1363" w:type="dxa"/>
          </w:tcPr>
          <w:p w14:paraId="7221523D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02" w:type="dxa"/>
          </w:tcPr>
          <w:p w14:paraId="035CDA23" w14:textId="77777777" w:rsidR="004A4DE8" w:rsidRDefault="004A4DE8" w:rsidP="00945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0B55A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uhan 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,</w:t>
            </w:r>
            <w:r w:rsidRPr="10B55A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19</w:t>
            </w:r>
          </w:p>
        </w:tc>
      </w:tr>
      <w:tr w:rsidR="004A4DE8" w14:paraId="12331F93" w14:textId="77777777" w:rsidTr="5BFF952A">
        <w:tc>
          <w:tcPr>
            <w:tcW w:w="1725" w:type="dxa"/>
            <w:vMerge/>
          </w:tcPr>
          <w:p w14:paraId="6FE88E48" w14:textId="77777777" w:rsidR="004A4DE8" w:rsidRDefault="004A4DE8" w:rsidP="009455CC">
            <w:pPr>
              <w:jc w:val="both"/>
            </w:pPr>
          </w:p>
        </w:tc>
        <w:tc>
          <w:tcPr>
            <w:tcW w:w="2356" w:type="dxa"/>
          </w:tcPr>
          <w:p w14:paraId="47A75E8F" w14:textId="77777777" w:rsidR="004A4DE8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nterobacter sp. </w:t>
            </w:r>
            <w:r w:rsidRPr="10B55AEE">
              <w:rPr>
                <w:rFonts w:ascii="Times New Roman" w:eastAsia="Times New Roman" w:hAnsi="Times New Roman" w:cs="Times New Roman"/>
                <w:sz w:val="24"/>
                <w:szCs w:val="24"/>
              </w:rPr>
              <w:t>PR14</w:t>
            </w:r>
          </w:p>
          <w:p w14:paraId="7AE37E45" w14:textId="77777777" w:rsidR="004A4DE8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49" w:type="dxa"/>
          </w:tcPr>
          <w:p w14:paraId="0470139B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duction of aminocyclopropane-1-carboxylate deaminase (ACCD) and antioxidant enzyme under salinity stress</w:t>
            </w:r>
          </w:p>
        </w:tc>
        <w:tc>
          <w:tcPr>
            <w:tcW w:w="1363" w:type="dxa"/>
          </w:tcPr>
          <w:p w14:paraId="5AACE292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2" w:type="dxa"/>
          </w:tcPr>
          <w:p w14:paraId="357CDCE5" w14:textId="77777777" w:rsidR="004A4DE8" w:rsidRPr="0043477B" w:rsidRDefault="004A4DE8" w:rsidP="009455CC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347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agar et a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,</w:t>
            </w:r>
            <w:r w:rsidRPr="004347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020</w:t>
            </w:r>
          </w:p>
        </w:tc>
      </w:tr>
      <w:tr w:rsidR="004A4DE8" w14:paraId="437DF430" w14:textId="77777777" w:rsidTr="5BFF952A">
        <w:tc>
          <w:tcPr>
            <w:tcW w:w="1725" w:type="dxa"/>
            <w:vMerge/>
          </w:tcPr>
          <w:p w14:paraId="4E4F10D6" w14:textId="77777777" w:rsidR="004A4DE8" w:rsidRDefault="004A4DE8" w:rsidP="009455CC">
            <w:pPr>
              <w:jc w:val="both"/>
            </w:pPr>
          </w:p>
        </w:tc>
        <w:tc>
          <w:tcPr>
            <w:tcW w:w="2356" w:type="dxa"/>
          </w:tcPr>
          <w:p w14:paraId="4A45B1B1" w14:textId="77777777" w:rsidR="004A4DE8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22C866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cillus pumilus </w:t>
            </w:r>
            <w:r w:rsidRPr="22C86680">
              <w:rPr>
                <w:rFonts w:ascii="Times New Roman" w:eastAsia="Times New Roman" w:hAnsi="Times New Roman" w:cs="Times New Roman"/>
                <w:sz w:val="24"/>
                <w:szCs w:val="24"/>
              </w:rPr>
              <w:t>strain</w:t>
            </w:r>
            <w:r w:rsidRPr="22C866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22C86680">
              <w:rPr>
                <w:rFonts w:ascii="Times New Roman" w:eastAsia="Times New Roman" w:hAnsi="Times New Roman" w:cs="Times New Roman"/>
                <w:sz w:val="24"/>
                <w:szCs w:val="24"/>
              </w:rPr>
              <w:t>JPVS11</w:t>
            </w:r>
          </w:p>
          <w:p w14:paraId="6EBEA5DF" w14:textId="77777777" w:rsidR="004A4DE8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49" w:type="dxa"/>
          </w:tcPr>
          <w:p w14:paraId="22EE3C4C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omotes photosynthetic pigments, </w:t>
            </w:r>
            <w:proofErr w:type="gramStart"/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line</w:t>
            </w:r>
            <w:proofErr w:type="gramEnd"/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antioxidant production.</w:t>
            </w:r>
          </w:p>
        </w:tc>
        <w:tc>
          <w:tcPr>
            <w:tcW w:w="1363" w:type="dxa"/>
          </w:tcPr>
          <w:p w14:paraId="288BF2D2" w14:textId="77777777" w:rsidR="004A4DE8" w:rsidRPr="009E7949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2C8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</w:tcPr>
          <w:p w14:paraId="1BEF3982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Kumar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</w:tr>
      <w:tr w:rsidR="004A4DE8" w14:paraId="5A476C4B" w14:textId="77777777" w:rsidTr="5BFF952A">
        <w:tc>
          <w:tcPr>
            <w:tcW w:w="1725" w:type="dxa"/>
            <w:vMerge/>
          </w:tcPr>
          <w:p w14:paraId="520DA59C" w14:textId="77777777" w:rsidR="004A4DE8" w:rsidRDefault="004A4DE8" w:rsidP="009455CC">
            <w:pPr>
              <w:jc w:val="both"/>
            </w:pPr>
          </w:p>
        </w:tc>
        <w:tc>
          <w:tcPr>
            <w:tcW w:w="2356" w:type="dxa"/>
          </w:tcPr>
          <w:p w14:paraId="70973925" w14:textId="77777777" w:rsidR="004A4DE8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10B55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antoea ananatis </w:t>
            </w:r>
            <w:r w:rsidRPr="10B55AEE">
              <w:rPr>
                <w:rFonts w:ascii="Times New Roman" w:eastAsia="Times New Roman" w:hAnsi="Times New Roman" w:cs="Times New Roman"/>
                <w:sz w:val="24"/>
                <w:szCs w:val="24"/>
              </w:rPr>
              <w:t>D1</w:t>
            </w:r>
          </w:p>
          <w:p w14:paraId="74783AB9" w14:textId="77777777" w:rsidR="004A4DE8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49" w:type="dxa"/>
          </w:tcPr>
          <w:p w14:paraId="4371B5D5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osphate solubilization, production of indole-3-acetic acid, 1-aminocyclopropane-1-carboxylic acid </w:t>
            </w:r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(ACC) deaminase and siderophore</w:t>
            </w:r>
          </w:p>
        </w:tc>
        <w:tc>
          <w:tcPr>
            <w:tcW w:w="1363" w:type="dxa"/>
          </w:tcPr>
          <w:p w14:paraId="7C597222" w14:textId="77777777" w:rsidR="004A4DE8" w:rsidRPr="009E7949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2C8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1902" w:type="dxa"/>
          </w:tcPr>
          <w:p w14:paraId="0E7C86AE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>Lu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10B55AEE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</w:tr>
      <w:tr w:rsidR="004A4DE8" w:rsidRPr="009E7949" w14:paraId="7A0DA567" w14:textId="77777777" w:rsidTr="5BFF952A">
        <w:tc>
          <w:tcPr>
            <w:tcW w:w="1725" w:type="dxa"/>
            <w:vMerge/>
          </w:tcPr>
          <w:p w14:paraId="01126419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56" w:type="dxa"/>
          </w:tcPr>
          <w:p w14:paraId="3996C74F" w14:textId="77777777" w:rsidR="004A4DE8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E79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taphylococcus sciuri </w:t>
            </w:r>
            <w:r w:rsidRPr="009E794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T101</w:t>
            </w:r>
          </w:p>
        </w:tc>
        <w:tc>
          <w:tcPr>
            <w:tcW w:w="2349" w:type="dxa"/>
          </w:tcPr>
          <w:p w14:paraId="6868EC54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E79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creased growth rate and stimulated root growth</w:t>
            </w:r>
          </w:p>
        </w:tc>
        <w:tc>
          <w:tcPr>
            <w:tcW w:w="1363" w:type="dxa"/>
          </w:tcPr>
          <w:p w14:paraId="1C3F3486" w14:textId="77777777" w:rsidR="004A4DE8" w:rsidRPr="009E7949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2C8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</w:tcPr>
          <w:p w14:paraId="3FCEC2A2" w14:textId="77777777" w:rsidR="004A4DE8" w:rsidRPr="009E7949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j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abathu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21</w:t>
            </w:r>
          </w:p>
        </w:tc>
      </w:tr>
      <w:tr w:rsidR="004A4DE8" w:rsidRPr="009E7949" w14:paraId="4F1DA663" w14:textId="77777777" w:rsidTr="5BFF952A">
        <w:tc>
          <w:tcPr>
            <w:tcW w:w="1725" w:type="dxa"/>
            <w:vMerge w:val="restart"/>
          </w:tcPr>
          <w:p w14:paraId="7E132F33" w14:textId="77777777" w:rsidR="004A4DE8" w:rsidRPr="00BE0C53" w:rsidRDefault="004A4DE8" w:rsidP="009455C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E0C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ticum aestivum</w:t>
            </w:r>
            <w:r w:rsidRPr="00BE0C5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L</w:t>
            </w:r>
          </w:p>
        </w:tc>
        <w:tc>
          <w:tcPr>
            <w:tcW w:w="2356" w:type="dxa"/>
          </w:tcPr>
          <w:p w14:paraId="4106C5E4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4472D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cillus altitudinis </w:t>
            </w:r>
            <w:r w:rsidRPr="4472D9E7">
              <w:rPr>
                <w:rFonts w:ascii="Times New Roman" w:eastAsia="Times New Roman" w:hAnsi="Times New Roman" w:cs="Times New Roman"/>
                <w:sz w:val="24"/>
                <w:szCs w:val="24"/>
              </w:rPr>
              <w:t>WR10</w:t>
            </w:r>
          </w:p>
          <w:p w14:paraId="3BE29A2A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49" w:type="dxa"/>
          </w:tcPr>
          <w:p w14:paraId="7F410B08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472D9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roves wheat seed relative germination rate</w:t>
            </w:r>
          </w:p>
        </w:tc>
        <w:tc>
          <w:tcPr>
            <w:tcW w:w="1363" w:type="dxa"/>
          </w:tcPr>
          <w:p w14:paraId="7D512092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2C8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</w:tcPr>
          <w:p w14:paraId="2C5B8C2F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472D9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ue et al., 2019</w:t>
            </w:r>
          </w:p>
        </w:tc>
      </w:tr>
      <w:tr w:rsidR="004A4DE8" w:rsidRPr="009E7949" w14:paraId="6DE61C33" w14:textId="77777777" w:rsidTr="5BFF952A">
        <w:tc>
          <w:tcPr>
            <w:tcW w:w="1725" w:type="dxa"/>
            <w:vMerge/>
          </w:tcPr>
          <w:p w14:paraId="3F851076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56" w:type="dxa"/>
          </w:tcPr>
          <w:p w14:paraId="6ED5594E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472D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terobacter cloacae</w:t>
            </w:r>
            <w:r w:rsidRPr="4472D9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ZNP-3</w:t>
            </w:r>
          </w:p>
        </w:tc>
        <w:tc>
          <w:tcPr>
            <w:tcW w:w="2349" w:type="dxa"/>
          </w:tcPr>
          <w:p w14:paraId="09CFE865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472D9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ole-3-acetic acid (IAA) production, mineral phosphate solubilization, hydrogen cyanide (HCN) and ammonia production</w:t>
            </w:r>
          </w:p>
        </w:tc>
        <w:tc>
          <w:tcPr>
            <w:tcW w:w="1363" w:type="dxa"/>
          </w:tcPr>
          <w:p w14:paraId="08132344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2C8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</w:tcPr>
          <w:p w14:paraId="613CA07F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472D9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ngh et al., 2017</w:t>
            </w:r>
          </w:p>
        </w:tc>
      </w:tr>
      <w:tr w:rsidR="004A4DE8" w:rsidRPr="009E7949" w14:paraId="7ED8E7FF" w14:textId="77777777" w:rsidTr="5BFF952A">
        <w:tc>
          <w:tcPr>
            <w:tcW w:w="1725" w:type="dxa"/>
            <w:vMerge/>
          </w:tcPr>
          <w:p w14:paraId="2FD4B83B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56" w:type="dxa"/>
          </w:tcPr>
          <w:p w14:paraId="0EAC71E6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472D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erratia marcescens </w:t>
            </w:r>
            <w:r w:rsidRPr="4472D9E7">
              <w:rPr>
                <w:rFonts w:ascii="Times New Roman" w:eastAsia="Times New Roman" w:hAnsi="Times New Roman" w:cs="Times New Roman"/>
                <w:sz w:val="24"/>
                <w:szCs w:val="24"/>
              </w:rPr>
              <w:t>CDP-13</w:t>
            </w:r>
          </w:p>
          <w:p w14:paraId="089A3C74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49" w:type="dxa"/>
          </w:tcPr>
          <w:p w14:paraId="200DF4F3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472D9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ainst fungal pathogen, IAA production, siderophore production, phosphate solubilization.</w:t>
            </w:r>
          </w:p>
        </w:tc>
        <w:tc>
          <w:tcPr>
            <w:tcW w:w="1363" w:type="dxa"/>
          </w:tcPr>
          <w:p w14:paraId="527ADAB4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2C8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</w:tcPr>
          <w:p w14:paraId="4E250FB8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472D9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ngh and Jha, 2016</w:t>
            </w:r>
          </w:p>
        </w:tc>
      </w:tr>
      <w:tr w:rsidR="004A4DE8" w:rsidRPr="009E7949" w14:paraId="617984F2" w14:textId="77777777" w:rsidTr="5BFF952A">
        <w:tc>
          <w:tcPr>
            <w:tcW w:w="1725" w:type="dxa"/>
            <w:vMerge/>
          </w:tcPr>
          <w:p w14:paraId="62491FE4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56" w:type="dxa"/>
          </w:tcPr>
          <w:p w14:paraId="2A594A37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2C866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zospirillum</w:t>
            </w:r>
            <w:r w:rsidRPr="22C866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2C866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ipoferum </w:t>
            </w:r>
            <w:r w:rsidRPr="22C86680">
              <w:rPr>
                <w:rFonts w:ascii="Times New Roman" w:eastAsia="Times New Roman" w:hAnsi="Times New Roman" w:cs="Times New Roman"/>
                <w:sz w:val="24"/>
                <w:szCs w:val="24"/>
              </w:rPr>
              <w:t>JA4∷</w:t>
            </w:r>
            <w:r w:rsidRPr="22C866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gfp</w:t>
            </w:r>
            <w:r w:rsidRPr="22C8668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22C866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 w:rsidRPr="22C86680">
              <w:rPr>
                <w:rFonts w:ascii="Times New Roman" w:eastAsia="Times New Roman" w:hAnsi="Times New Roman" w:cs="Times New Roman"/>
                <w:sz w:val="24"/>
                <w:szCs w:val="24"/>
              </w:rPr>
              <w:t>gfp-tagged)</w:t>
            </w:r>
          </w:p>
          <w:p w14:paraId="3E80F865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49" w:type="dxa"/>
          </w:tcPr>
          <w:p w14:paraId="74C6216A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472D9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uces salinity stress</w:t>
            </w:r>
          </w:p>
        </w:tc>
        <w:tc>
          <w:tcPr>
            <w:tcW w:w="1363" w:type="dxa"/>
          </w:tcPr>
          <w:p w14:paraId="6FFCE0D5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2C8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</w:tcPr>
          <w:p w14:paraId="534A3900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4472D9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ilio</w:t>
            </w:r>
            <w:proofErr w:type="spellEnd"/>
            <w:r w:rsidRPr="4472D9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04</w:t>
            </w:r>
          </w:p>
        </w:tc>
      </w:tr>
      <w:tr w:rsidR="004A4DE8" w:rsidRPr="009E7949" w14:paraId="02681432" w14:textId="77777777" w:rsidTr="5BFF952A">
        <w:tc>
          <w:tcPr>
            <w:tcW w:w="1725" w:type="dxa"/>
            <w:vMerge/>
          </w:tcPr>
          <w:p w14:paraId="0DEE30DA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56" w:type="dxa"/>
          </w:tcPr>
          <w:p w14:paraId="05D4D51E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22C866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Klebsiella </w:t>
            </w:r>
            <w:r w:rsidRPr="22C86680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 w:rsidRPr="22C866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22C86680">
              <w:rPr>
                <w:rFonts w:ascii="Times New Roman" w:eastAsia="Times New Roman" w:hAnsi="Times New Roman" w:cs="Times New Roman"/>
                <w:sz w:val="24"/>
                <w:szCs w:val="24"/>
              </w:rPr>
              <w:t>SBP-8</w:t>
            </w:r>
          </w:p>
          <w:p w14:paraId="5100A309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49" w:type="dxa"/>
          </w:tcPr>
          <w:p w14:paraId="207B6085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472D9E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sess 1-aminocyclopropane-1-carboxylatedeaminase (ACCD) activity</w:t>
            </w:r>
          </w:p>
        </w:tc>
        <w:tc>
          <w:tcPr>
            <w:tcW w:w="1363" w:type="dxa"/>
          </w:tcPr>
          <w:p w14:paraId="38329666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2C8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</w:tcPr>
          <w:p w14:paraId="07C096DB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472D9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ngh et al., 2015</w:t>
            </w:r>
          </w:p>
        </w:tc>
      </w:tr>
      <w:tr w:rsidR="004A4DE8" w:rsidRPr="009E7949" w14:paraId="3B8005F3" w14:textId="77777777" w:rsidTr="5BFF952A">
        <w:tc>
          <w:tcPr>
            <w:tcW w:w="1725" w:type="dxa"/>
            <w:vMerge/>
          </w:tcPr>
          <w:p w14:paraId="6DDB8453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56" w:type="dxa"/>
          </w:tcPr>
          <w:p w14:paraId="19704CE8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577A7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r w:rsidRPr="7577A7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JG7  and </w:t>
            </w:r>
            <w:r w:rsidRPr="7577A7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r w:rsidRPr="7577A7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JG3</w:t>
            </w:r>
          </w:p>
        </w:tc>
        <w:tc>
          <w:tcPr>
            <w:tcW w:w="2349" w:type="dxa"/>
          </w:tcPr>
          <w:p w14:paraId="0443284B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577A7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nt growth promotion</w:t>
            </w:r>
          </w:p>
        </w:tc>
        <w:tc>
          <w:tcPr>
            <w:tcW w:w="1363" w:type="dxa"/>
          </w:tcPr>
          <w:p w14:paraId="1F6D67B7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2C8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</w:tcPr>
          <w:p w14:paraId="4330A03C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7577A7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mal et al., 2018</w:t>
            </w:r>
          </w:p>
        </w:tc>
      </w:tr>
      <w:tr w:rsidR="004A4DE8" w:rsidRPr="009E7949" w14:paraId="54B104AA" w14:textId="77777777" w:rsidTr="5BFF952A">
        <w:tc>
          <w:tcPr>
            <w:tcW w:w="1725" w:type="dxa"/>
            <w:vMerge w:val="restart"/>
          </w:tcPr>
          <w:p w14:paraId="39710130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7577A7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a mays</w:t>
            </w:r>
          </w:p>
        </w:tc>
        <w:tc>
          <w:tcPr>
            <w:tcW w:w="2356" w:type="dxa"/>
          </w:tcPr>
          <w:p w14:paraId="3F4753F9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577A7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r w:rsidRPr="7577A7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</w:t>
            </w:r>
            <w:r w:rsidRPr="7577A7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7577A7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8</w:t>
            </w:r>
          </w:p>
        </w:tc>
        <w:tc>
          <w:tcPr>
            <w:tcW w:w="2349" w:type="dxa"/>
            <w:vMerge w:val="restart"/>
          </w:tcPr>
          <w:p w14:paraId="2E6D4083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577A7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hibit phytopathogenic fungi, promotes growth and productivity</w:t>
            </w:r>
          </w:p>
        </w:tc>
        <w:tc>
          <w:tcPr>
            <w:tcW w:w="1363" w:type="dxa"/>
          </w:tcPr>
          <w:p w14:paraId="3050BF40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2C8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  <w:vMerge w:val="restart"/>
          </w:tcPr>
          <w:p w14:paraId="24C5D60A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7577A7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ng et al., 2021</w:t>
            </w:r>
          </w:p>
        </w:tc>
      </w:tr>
      <w:tr w:rsidR="004A4DE8" w:rsidRPr="009E7949" w14:paraId="44B53C4B" w14:textId="77777777" w:rsidTr="5BFF952A">
        <w:tc>
          <w:tcPr>
            <w:tcW w:w="1725" w:type="dxa"/>
            <w:vMerge/>
          </w:tcPr>
          <w:p w14:paraId="260CCF17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56" w:type="dxa"/>
          </w:tcPr>
          <w:p w14:paraId="54717D52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577A7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ibacillus</w:t>
            </w:r>
            <w:r w:rsidRPr="7577A7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P10</w:t>
            </w:r>
          </w:p>
        </w:tc>
        <w:tc>
          <w:tcPr>
            <w:tcW w:w="2349" w:type="dxa"/>
            <w:vMerge/>
          </w:tcPr>
          <w:p w14:paraId="20E19612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</w:tcPr>
          <w:p w14:paraId="0946FDDE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2C8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  <w:vMerge/>
          </w:tcPr>
          <w:p w14:paraId="0385F283" w14:textId="77777777" w:rsidR="004A4DE8" w:rsidRPr="009E7949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4DE8" w:rsidRPr="009E7949" w14:paraId="2A993B31" w14:textId="77777777" w:rsidTr="5BFF952A">
        <w:tc>
          <w:tcPr>
            <w:tcW w:w="1725" w:type="dxa"/>
            <w:vMerge/>
          </w:tcPr>
          <w:p w14:paraId="77D6E5A1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56" w:type="dxa"/>
          </w:tcPr>
          <w:p w14:paraId="0A345045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577A7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  <w:r w:rsidRPr="7577A7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X52</w:t>
            </w:r>
          </w:p>
        </w:tc>
        <w:tc>
          <w:tcPr>
            <w:tcW w:w="2349" w:type="dxa"/>
            <w:vMerge/>
          </w:tcPr>
          <w:p w14:paraId="13F8276F" w14:textId="77777777" w:rsidR="004A4DE8" w:rsidRPr="009E7949" w:rsidRDefault="004A4DE8" w:rsidP="009455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</w:tcPr>
          <w:p w14:paraId="320D81ED" w14:textId="77777777" w:rsidR="004A4DE8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2" w:type="dxa"/>
            <w:vMerge/>
          </w:tcPr>
          <w:p w14:paraId="4B3E2834" w14:textId="77777777" w:rsidR="004A4DE8" w:rsidRPr="009E7949" w:rsidRDefault="004A4DE8" w:rsidP="009455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1A17D9A" w14:textId="3CBA949D" w:rsidR="004A4DE8" w:rsidRDefault="004A4DE8" w:rsidP="009455CC">
      <w:pPr>
        <w:spacing w:line="240" w:lineRule="auto"/>
        <w:jc w:val="both"/>
        <w:rPr>
          <w:lang w:val="en-US"/>
        </w:rPr>
      </w:pPr>
    </w:p>
    <w:p w14:paraId="753D89C0" w14:textId="77777777" w:rsidR="00C3614F" w:rsidRDefault="00C3614F" w:rsidP="009455C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E4118B" w14:textId="46603E29" w:rsidR="006672D1" w:rsidRDefault="006672D1" w:rsidP="009455C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72D1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319985B3" w14:textId="77777777" w:rsidR="006672D1" w:rsidRPr="00576263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Ahmed, S., </w:t>
      </w:r>
      <w:proofErr w:type="spell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Heo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, T. Y., Roy Choudhury, A., et al. (2021). Accumulation of compatible solutes in rice (</w:t>
      </w:r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Oryza sativa L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) cultivars by inoculation of endophytic plant growth promoting bacteria to alleviate salt stress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Appl. Biol. Chem.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64, 68. https://doi.org/10.1186/s13765-021-00638-x.</w:t>
      </w:r>
    </w:p>
    <w:p w14:paraId="7741D975" w14:textId="77777777" w:rsidR="006672D1" w:rsidRPr="00576263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lastRenderedPageBreak/>
        <w:t>Bacilio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M., Rodriguez, H., Moreno, M., Hernandez, J-P., and Bashan, Y. (2004). Mitigation of salt stress in wheat seedlings by a </w:t>
      </w:r>
      <w:proofErr w:type="spell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gfp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-tagged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Azospirillum</w:t>
      </w:r>
      <w:proofErr w:type="spellEnd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lipoferum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iol. </w:t>
      </w:r>
      <w:proofErr w:type="spellStart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Fertil</w:t>
      </w:r>
      <w:proofErr w:type="spellEnd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. Soils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40, 188-193. doi:10.1007/s00374-004-0757-z.</w:t>
      </w:r>
    </w:p>
    <w:p w14:paraId="053317CD" w14:textId="77777777" w:rsidR="006672D1" w:rsidRPr="00576263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4306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Chatterjee, P., </w:t>
      </w:r>
      <w:proofErr w:type="spellStart"/>
      <w:r w:rsidRPr="0064306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Kanagendran</w:t>
      </w:r>
      <w:proofErr w:type="spellEnd"/>
      <w:r w:rsidRPr="0064306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A., Samaddar, S., </w:t>
      </w:r>
      <w:proofErr w:type="spellStart"/>
      <w:r w:rsidRPr="0064306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Pazouki</w:t>
      </w:r>
      <w:proofErr w:type="spellEnd"/>
      <w:r w:rsidRPr="0064306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L., Sa, T-M., and </w:t>
      </w:r>
      <w:proofErr w:type="spellStart"/>
      <w:r w:rsidRPr="0064306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Niinemets</w:t>
      </w:r>
      <w:proofErr w:type="spellEnd"/>
      <w:r w:rsidRPr="0064306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Ü. (2019).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Methylobacterium</w:t>
      </w:r>
      <w:proofErr w:type="spellEnd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oryzae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CBMB20 influences photosynthetic traits, volatile </w:t>
      </w:r>
      <w:proofErr w:type="gram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emission</w:t>
      </w:r>
      <w:proofErr w:type="gram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nd ethylene metabolism in </w:t>
      </w:r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Oryza sativa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genotypes grown in salt stress conditions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lanta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249(6), 1903-1919.</w:t>
      </w:r>
      <w:r w:rsidRPr="005762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doi: 10.1007/s00425-019-03139-w. </w:t>
      </w:r>
    </w:p>
    <w:p w14:paraId="6B4CAA4C" w14:textId="77777777" w:rsidR="006672D1" w:rsidRPr="00576263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hauhan, P.S., Lata, C., Tiwari, S. et al. 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(2019). Transcriptional alterations reveal </w:t>
      </w:r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acillus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amyloliquefaciens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-rice cooperation under salt stress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Sci Rep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9, 11912. https://doi.org/10.1038/s41598-019-48309-8</w:t>
      </w:r>
    </w:p>
    <w:p w14:paraId="7E027A96" w14:textId="77777777" w:rsidR="006672D1" w:rsidRPr="00643066" w:rsidRDefault="006672D1" w:rsidP="006672D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43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huong</w:t>
      </w:r>
      <w:proofErr w:type="spellEnd"/>
      <w:r w:rsidRPr="00643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N., </w:t>
      </w:r>
      <w:proofErr w:type="spellStart"/>
      <w:r w:rsidRPr="00643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u</w:t>
      </w:r>
      <w:proofErr w:type="spellEnd"/>
      <w:r w:rsidRPr="00643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T., </w:t>
      </w:r>
      <w:proofErr w:type="spellStart"/>
      <w:r w:rsidRPr="00643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uc</w:t>
      </w:r>
      <w:proofErr w:type="spellEnd"/>
      <w:r w:rsidRPr="00643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L., Thu, L., Xuan, D., Quang, L., </w:t>
      </w:r>
      <w:proofErr w:type="spellStart"/>
      <w:r w:rsidRPr="00643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han</w:t>
      </w:r>
      <w:proofErr w:type="spellEnd"/>
      <w:r w:rsidRPr="00643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T., Tran, H., Tien, P., Xuan, L. et al. </w:t>
      </w: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2021). Two strains of </w:t>
      </w:r>
      <w:proofErr w:type="spellStart"/>
      <w:r w:rsidRPr="008317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uteovulum</w:t>
      </w:r>
      <w:proofErr w:type="spellEnd"/>
      <w:r w:rsidRPr="008317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8317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phaeroides</w:t>
      </w:r>
      <w:proofErr w:type="spellEnd"/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purple </w:t>
      </w:r>
      <w:proofErr w:type="spellStart"/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nsulfur</w:t>
      </w:r>
      <w:proofErr w:type="spellEnd"/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acteria) promote rice cultivation in saline soils by increasing available phosphorus. </w:t>
      </w:r>
      <w:r w:rsidRPr="00294C1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izosphere</w:t>
      </w:r>
      <w:r w:rsidRPr="006430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, 100456. doi:10.1016/j.rhisph.2021.100456.</w:t>
      </w:r>
    </w:p>
    <w:p w14:paraId="08EFE17D" w14:textId="77777777" w:rsidR="006672D1" w:rsidRPr="00576263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Kumar, A., Singh, S., Mukherjee, A., Rastogi, R. P., and Verma, J. P. (2021). 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Salt-tolerant plant growth-promoting </w:t>
      </w:r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acillus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pumilus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strain JPVS11 to enhance plant growth attributes of rice and improve soil health under salinity stress. </w:t>
      </w:r>
      <w:proofErr w:type="spellStart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Microbiol</w:t>
      </w:r>
      <w:proofErr w:type="spellEnd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. Res.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242, 126616.</w:t>
      </w: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doi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: 10.1016/j.micres.2020.126616.</w:t>
      </w:r>
    </w:p>
    <w:p w14:paraId="29855C3F" w14:textId="77777777" w:rsidR="006672D1" w:rsidRPr="00576263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Lu, L., Chang, M., Han, X., Wang, Q., Wang, J., Yang, H., Guan, Q., and Dai, S. (2021). Beneficial effects of endophytic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Pantoea</w:t>
      </w:r>
      <w:proofErr w:type="spellEnd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ananatis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with ability to promote rice growth under saline stress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J. App. </w:t>
      </w:r>
      <w:proofErr w:type="spellStart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Microbiol</w:t>
      </w:r>
      <w:proofErr w:type="spellEnd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131(4), 1919-1931.</w:t>
      </w: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https://doi.org/10.1111/jam.15082.</w:t>
      </w:r>
    </w:p>
    <w:p w14:paraId="16370947" w14:textId="77777777" w:rsidR="006672D1" w:rsidRPr="00576263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Mahmud-Ur-Rahman, Naser, I. B., Mahmud, N. U., </w:t>
      </w:r>
      <w:proofErr w:type="spell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Sarker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A., Hoque, M. N., and Islam, T. A. (2022). A Highly Salt-Tolerant Bacterium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Brevibacterium</w:t>
      </w:r>
      <w:proofErr w:type="spellEnd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sediminis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Promotes the Growth of Rice (</w:t>
      </w:r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Oryza sativa </w:t>
      </w:r>
      <w:r w:rsidRPr="008317F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L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) Seedlings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Stresses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, 2, 275-289.</w:t>
      </w: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https://doi.org/10.3390/ stresses2030020.</w:t>
      </w:r>
    </w:p>
    <w:p w14:paraId="1394D522" w14:textId="77777777" w:rsidR="006672D1" w:rsidRPr="00576263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Niu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S., Gao, Y., Zi, H., Liu, Y., Liu, X., </w:t>
      </w:r>
      <w:proofErr w:type="spell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Xiong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X., et al. (2022). The osmolyte-producing endophyte </w:t>
      </w:r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treptomyces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albidoflavus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OsiLf-2 induces drought and salt tolerance in rice via a multi-level mechanism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Crop J.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10(2), 375-386.</w:t>
      </w:r>
    </w:p>
    <w:p w14:paraId="7579AAB6" w14:textId="6918E6D1" w:rsidR="006672D1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64306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Peng, J., Ma, J., Wei, X., Zhang, C., Jia, N., Wang, X., et al. 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(2021). Accumulation of beneficial bacteria in the rhizosphere of maize (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Zea</w:t>
      </w:r>
      <w:proofErr w:type="spellEnd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mays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317F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L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) grown in a saline soil in responding to a 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consortium of plant growth promoting rhizobacteria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Ann. </w:t>
      </w:r>
      <w:proofErr w:type="spellStart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Microbiol</w:t>
      </w:r>
      <w:proofErr w:type="spellEnd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  <w:r w:rsidRPr="00C65D9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71, 40. doi:10.1186/s13213-021-01650-</w:t>
      </w:r>
      <w:proofErr w:type="gramStart"/>
      <w:r w:rsidRPr="00C65D9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8.d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.</w:t>
      </w:r>
      <w:proofErr w:type="gramEnd"/>
    </w:p>
    <w:p w14:paraId="660784D2" w14:textId="77777777" w:rsidR="006672D1" w:rsidRPr="00576263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Sagar, A., Sayyed, R. Z., Ramteke, P. W., et al. (2020). ACC deaminase and antioxidant enzymes producing halophilic </w:t>
      </w:r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Enterobacter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sp. PR14 promotes the growth of rice and millets under salinity stress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Physiol. Mol. Biol. Plant.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26, 1847-1854.</w:t>
      </w:r>
    </w:p>
    <w:p w14:paraId="6901221B" w14:textId="77777777" w:rsidR="006672D1" w:rsidRPr="00576263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Singh, R. P., and Jha, P. N. (2016). The Multifarious PGPR Serratia marcescens CDP-13 Augments Induced Systemic Resistance and Enhanced Salinity Tolerance of Wheat (</w:t>
      </w:r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Triticum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aestivum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317F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L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)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PLOS ONE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11 (6), e0155026. </w:t>
      </w:r>
      <w:proofErr w:type="gram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doi:10.1371/journal.pone</w:t>
      </w:r>
      <w:proofErr w:type="gram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.0155026.</w:t>
      </w:r>
    </w:p>
    <w:p w14:paraId="0A6BD7E9" w14:textId="77777777" w:rsidR="006672D1" w:rsidRPr="00576263" w:rsidRDefault="006672D1" w:rsidP="006672D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ngh, D., Prabha, R., </w:t>
      </w:r>
      <w:proofErr w:type="spellStart"/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andigeri</w:t>
      </w:r>
      <w:proofErr w:type="spellEnd"/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., and Arora, D. (2011). Cyanobacteria-mediated phenylpropanoids and phytohormones in rice (</w:t>
      </w:r>
      <w:r w:rsidRPr="008317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ryza sativa</w:t>
      </w: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enhance plant growth and stress tolerance. </w:t>
      </w:r>
      <w:proofErr w:type="spellStart"/>
      <w:r w:rsidRPr="00294C1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ntonie</w:t>
      </w:r>
      <w:proofErr w:type="spellEnd"/>
      <w:r w:rsidRPr="00294C1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van Leeuwenhoek</w:t>
      </w: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00 (4), 557-568. doi:10.1007/s10482-011-9611-0. </w:t>
      </w:r>
    </w:p>
    <w:p w14:paraId="160A9DB2" w14:textId="0C05B18F" w:rsidR="006672D1" w:rsidRDefault="006672D1" w:rsidP="006672D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ngh, R. P., Jha, P., and Jha, P. N. (2015). The plant-growth-promoting bacterium </w:t>
      </w:r>
      <w:r w:rsidRPr="008317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Klebsiella </w:t>
      </w: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. SBP-8 confers induced systemic tolerance in wheat (</w:t>
      </w:r>
      <w:r w:rsidRPr="008317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Triticum </w:t>
      </w:r>
      <w:proofErr w:type="spellStart"/>
      <w:r w:rsidRPr="008317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estivum</w:t>
      </w:r>
      <w:proofErr w:type="spellEnd"/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under salt stress. </w:t>
      </w:r>
      <w:r w:rsidR="00020359" w:rsidRPr="00294C1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J. Plant Physiol.</w:t>
      </w:r>
      <w:r w:rsidR="00020359" w:rsidRPr="000203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84, 57–67. </w:t>
      </w:r>
      <w:proofErr w:type="gramStart"/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i:10.1016/j.jplph</w:t>
      </w:r>
      <w:proofErr w:type="gramEnd"/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2015.07.002.</w:t>
      </w:r>
    </w:p>
    <w:p w14:paraId="5BE06205" w14:textId="362DF619" w:rsidR="008317F8" w:rsidRDefault="008317F8" w:rsidP="008317F8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Singh, R. P., Jha, P., and Jha, P. N. (2017). Bio-inoculation of Plant Growth-promoting Rhizobacterium </w:t>
      </w:r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Enterobacter cloacae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ZNP-3 Increased Resistance Against Salt and Temperature Stresses in Wheat Plant (</w:t>
      </w:r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Triticum </w:t>
      </w:r>
      <w:proofErr w:type="spellStart"/>
      <w:r w:rsidRPr="008317F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aestivum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L.)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J. Plant Growth </w:t>
      </w:r>
      <w:proofErr w:type="spellStart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Regul</w:t>
      </w:r>
      <w:proofErr w:type="spellEnd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36, 783-798. doi:10.1007/s00344-017-9683-9.</w:t>
      </w:r>
    </w:p>
    <w:p w14:paraId="0093EBF6" w14:textId="3B34601F" w:rsidR="00E04DC7" w:rsidRDefault="00E04DC7" w:rsidP="00E04DC7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Taj, Z., and </w:t>
      </w:r>
      <w:proofErr w:type="spell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Challabathula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D. (2021). Protection of Photosynthesis by Halotolerant </w:t>
      </w:r>
      <w:r w:rsidRPr="00E04DC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taphylococcus </w:t>
      </w:r>
      <w:proofErr w:type="spellStart"/>
      <w:r w:rsidRPr="00E04DC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sciuri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ET101 in Tomato (</w:t>
      </w:r>
      <w:proofErr w:type="spellStart"/>
      <w:r w:rsidRPr="00E04DC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Lycoperiscon</w:t>
      </w:r>
      <w:proofErr w:type="spellEnd"/>
      <w:r w:rsidRPr="00E04DC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esculentum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) and Rice (</w:t>
      </w:r>
      <w:r w:rsidRPr="00E04DC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Oryza sativa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) Plants During Salinity Stress: Possible Interplay Between Carboxylation and Oxygenation in Stress Mitigation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Front. </w:t>
      </w:r>
      <w:proofErr w:type="spellStart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Microbiol</w:t>
      </w:r>
      <w:proofErr w:type="spellEnd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11, 547750. doi:10.3389/fmicb.2020.547750.</w:t>
      </w:r>
    </w:p>
    <w:p w14:paraId="4BC708D5" w14:textId="77777777" w:rsidR="00E04DC7" w:rsidRPr="00576263" w:rsidRDefault="00E04DC7" w:rsidP="00E04DC7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Vimal, S. R., Gupta, J., and Singh, J. S. (2018). Effect of salt tolerant Bacillus sp. and Pseudomonas sp. on wheat (Triticum </w:t>
      </w:r>
      <w:proofErr w:type="spell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aestivum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L.) growth under soil salinity: A comparative study. </w:t>
      </w:r>
      <w:proofErr w:type="spellStart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Microbiol</w:t>
      </w:r>
      <w:proofErr w:type="spellEnd"/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. Res.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9 (1), 7462 doi:10.4081/mr.2018.7462.</w:t>
      </w:r>
    </w:p>
    <w:p w14:paraId="7150A87C" w14:textId="37385000" w:rsidR="00E04DC7" w:rsidRDefault="00E04DC7" w:rsidP="00E04DC7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Yue, Z., Shen, Y., Chen, Y., Liang, A.</w:t>
      </w:r>
      <w:proofErr w:type="gramStart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,  Chu</w:t>
      </w:r>
      <w:proofErr w:type="gram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C., Chen, C., and Sun, Z. (2019). Microbiological Insights into the Stress-Alleviating Property of an Endophytic </w:t>
      </w:r>
      <w:r w:rsidRPr="00E04DC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acillus </w:t>
      </w:r>
      <w:proofErr w:type="spellStart"/>
      <w:r w:rsidRPr="00E04DC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altitudinis</w:t>
      </w:r>
      <w:proofErr w:type="spellEnd"/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WR10 in Wheat under Low-Phosphorus and High-Salinity Stresses. </w:t>
      </w:r>
      <w:r w:rsidRPr="00294C1F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Microorganisms</w:t>
      </w:r>
      <w:r w:rsidRPr="005762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7(11), 508. doi:10.3390/microorganisms7110508.</w:t>
      </w:r>
    </w:p>
    <w:p w14:paraId="63586ADD" w14:textId="635170C6" w:rsidR="00E04DC7" w:rsidRPr="00C3614F" w:rsidRDefault="00E04DC7" w:rsidP="00E04DC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7626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Zhang, X., Zhang, R., Gao, J., Wang, X., Fan, F., Ma, X., et al. </w:t>
      </w: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2017). Thirty-one years of rice-green manure rotations shape the rhizosphere microbial community and enrich beneficial bacteria. </w:t>
      </w:r>
      <w:r w:rsidRPr="00294C1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oil Biol. </w:t>
      </w:r>
      <w:proofErr w:type="spellStart"/>
      <w:r w:rsidRPr="00294C1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iochem</w:t>
      </w:r>
      <w:proofErr w:type="spellEnd"/>
      <w:r w:rsidRPr="00294C1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04, 208–217. </w:t>
      </w:r>
      <w:proofErr w:type="spellStart"/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i</w:t>
      </w:r>
      <w:proofErr w:type="spellEnd"/>
      <w:r w:rsidRPr="0057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10.1016/j.soilbio.2016.10.023.</w:t>
      </w:r>
    </w:p>
    <w:p w14:paraId="1C46F92C" w14:textId="77777777" w:rsidR="008317F8" w:rsidRPr="00576263" w:rsidRDefault="008317F8" w:rsidP="008317F8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14:paraId="10272CBE" w14:textId="77777777" w:rsidR="008317F8" w:rsidRPr="00576263" w:rsidRDefault="008317F8" w:rsidP="006672D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B5BDBEE" w14:textId="77777777" w:rsidR="006672D1" w:rsidRPr="00C65D91" w:rsidRDefault="006672D1" w:rsidP="006672D1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14:paraId="69A7EB3B" w14:textId="2EA6B02E" w:rsidR="006672D1" w:rsidRPr="006672D1" w:rsidRDefault="006672D1" w:rsidP="006672D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672D1" w:rsidRPr="006672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71DF1" w14:textId="77777777" w:rsidR="004858D6" w:rsidRDefault="004858D6" w:rsidP="004A4DE8">
      <w:pPr>
        <w:spacing w:after="0" w:line="240" w:lineRule="auto"/>
      </w:pPr>
      <w:r>
        <w:separator/>
      </w:r>
    </w:p>
  </w:endnote>
  <w:endnote w:type="continuationSeparator" w:id="0">
    <w:p w14:paraId="5B63F2C9" w14:textId="77777777" w:rsidR="004858D6" w:rsidRDefault="004858D6" w:rsidP="004A4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31D73" w14:textId="77777777" w:rsidR="004858D6" w:rsidRDefault="004858D6" w:rsidP="004A4DE8">
      <w:pPr>
        <w:spacing w:after="0" w:line="240" w:lineRule="auto"/>
      </w:pPr>
      <w:r>
        <w:separator/>
      </w:r>
    </w:p>
  </w:footnote>
  <w:footnote w:type="continuationSeparator" w:id="0">
    <w:p w14:paraId="7B558099" w14:textId="77777777" w:rsidR="004858D6" w:rsidRDefault="004858D6" w:rsidP="004A4D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F4E2B"/>
    <w:multiLevelType w:val="multilevel"/>
    <w:tmpl w:val="29D68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D65E2F"/>
    <w:multiLevelType w:val="multilevel"/>
    <w:tmpl w:val="F2A40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6922CB"/>
    <w:multiLevelType w:val="multilevel"/>
    <w:tmpl w:val="11265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F643B5"/>
    <w:multiLevelType w:val="hybridMultilevel"/>
    <w:tmpl w:val="660AE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7176017">
    <w:abstractNumId w:val="0"/>
  </w:num>
  <w:num w:numId="2" w16cid:durableId="18046223">
    <w:abstractNumId w:val="1"/>
  </w:num>
  <w:num w:numId="3" w16cid:durableId="1627390468">
    <w:abstractNumId w:val="2"/>
  </w:num>
  <w:num w:numId="4" w16cid:durableId="9750666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A80"/>
    <w:rsid w:val="00020359"/>
    <w:rsid w:val="000666F2"/>
    <w:rsid w:val="00092536"/>
    <w:rsid w:val="000C2E4E"/>
    <w:rsid w:val="000C43A3"/>
    <w:rsid w:val="00211685"/>
    <w:rsid w:val="00294C1F"/>
    <w:rsid w:val="002D340F"/>
    <w:rsid w:val="003417BE"/>
    <w:rsid w:val="00357749"/>
    <w:rsid w:val="0043477B"/>
    <w:rsid w:val="004858D6"/>
    <w:rsid w:val="004A4DE8"/>
    <w:rsid w:val="00562DA1"/>
    <w:rsid w:val="00644623"/>
    <w:rsid w:val="006672D1"/>
    <w:rsid w:val="006D3E04"/>
    <w:rsid w:val="006F3462"/>
    <w:rsid w:val="00720401"/>
    <w:rsid w:val="00773385"/>
    <w:rsid w:val="0079659F"/>
    <w:rsid w:val="008317F8"/>
    <w:rsid w:val="00932014"/>
    <w:rsid w:val="009455CC"/>
    <w:rsid w:val="0097249F"/>
    <w:rsid w:val="009A3FC0"/>
    <w:rsid w:val="009D3E9F"/>
    <w:rsid w:val="009E7949"/>
    <w:rsid w:val="00A73118"/>
    <w:rsid w:val="00B36010"/>
    <w:rsid w:val="00BE0C53"/>
    <w:rsid w:val="00C06724"/>
    <w:rsid w:val="00C3614F"/>
    <w:rsid w:val="00C462EC"/>
    <w:rsid w:val="00CE73AA"/>
    <w:rsid w:val="00D377C4"/>
    <w:rsid w:val="00D42B57"/>
    <w:rsid w:val="00E04DC7"/>
    <w:rsid w:val="00F90A80"/>
    <w:rsid w:val="10B55AEE"/>
    <w:rsid w:val="22C86680"/>
    <w:rsid w:val="4472D9E7"/>
    <w:rsid w:val="5BFF952A"/>
    <w:rsid w:val="7577A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71CCE"/>
  <w15:chartTrackingRefBased/>
  <w15:docId w15:val="{DE5D6A30-212C-4CD9-B49D-1665D5902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A3F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66F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9659F"/>
    <w:rPr>
      <w:i/>
      <w:iCs/>
    </w:rPr>
  </w:style>
  <w:style w:type="character" w:customStyle="1" w:styleId="cit">
    <w:name w:val="cit"/>
    <w:basedOn w:val="DefaultParagraphFont"/>
    <w:rsid w:val="009A3FC0"/>
  </w:style>
  <w:style w:type="character" w:customStyle="1" w:styleId="citation-doi">
    <w:name w:val="citation-doi"/>
    <w:basedOn w:val="DefaultParagraphFont"/>
    <w:rsid w:val="009A3FC0"/>
  </w:style>
  <w:style w:type="character" w:customStyle="1" w:styleId="authors-list-item">
    <w:name w:val="authors-list-item"/>
    <w:basedOn w:val="DefaultParagraphFont"/>
    <w:rsid w:val="009A3FC0"/>
  </w:style>
  <w:style w:type="character" w:customStyle="1" w:styleId="author-sup-separator">
    <w:name w:val="author-sup-separator"/>
    <w:basedOn w:val="DefaultParagraphFont"/>
    <w:rsid w:val="009A3FC0"/>
  </w:style>
  <w:style w:type="character" w:customStyle="1" w:styleId="comma">
    <w:name w:val="comma"/>
    <w:basedOn w:val="DefaultParagraphFont"/>
    <w:rsid w:val="009A3FC0"/>
  </w:style>
  <w:style w:type="character" w:customStyle="1" w:styleId="period">
    <w:name w:val="period"/>
    <w:basedOn w:val="DefaultParagraphFont"/>
    <w:rsid w:val="009A3FC0"/>
  </w:style>
  <w:style w:type="character" w:customStyle="1" w:styleId="secondary-date">
    <w:name w:val="secondary-date"/>
    <w:basedOn w:val="DefaultParagraphFont"/>
    <w:rsid w:val="009A3FC0"/>
  </w:style>
  <w:style w:type="character" w:customStyle="1" w:styleId="Heading1Char">
    <w:name w:val="Heading 1 Char"/>
    <w:basedOn w:val="DefaultParagraphFont"/>
    <w:link w:val="Heading1"/>
    <w:uiPriority w:val="9"/>
    <w:rsid w:val="009A3FC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title-text">
    <w:name w:val="title-text"/>
    <w:basedOn w:val="DefaultParagraphFont"/>
    <w:rsid w:val="009A3FC0"/>
  </w:style>
  <w:style w:type="character" w:customStyle="1" w:styleId="sr-only">
    <w:name w:val="sr-only"/>
    <w:basedOn w:val="DefaultParagraphFont"/>
    <w:rsid w:val="009A3FC0"/>
  </w:style>
  <w:style w:type="character" w:customStyle="1" w:styleId="text">
    <w:name w:val="text"/>
    <w:basedOn w:val="DefaultParagraphFont"/>
    <w:rsid w:val="009A3FC0"/>
  </w:style>
  <w:style w:type="character" w:customStyle="1" w:styleId="author-ref">
    <w:name w:val="author-ref"/>
    <w:basedOn w:val="DefaultParagraphFont"/>
    <w:rsid w:val="009A3FC0"/>
  </w:style>
  <w:style w:type="character" w:styleId="UnresolvedMention">
    <w:name w:val="Unresolved Mention"/>
    <w:basedOn w:val="DefaultParagraphFont"/>
    <w:uiPriority w:val="99"/>
    <w:semiHidden/>
    <w:unhideWhenUsed/>
    <w:rsid w:val="00D377C4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DefaultParagraphFont"/>
    <w:rsid w:val="00A73118"/>
  </w:style>
  <w:style w:type="character" w:customStyle="1" w:styleId="comma-separator">
    <w:name w:val="comma-separator"/>
    <w:basedOn w:val="DefaultParagraphFont"/>
    <w:rsid w:val="00A73118"/>
  </w:style>
  <w:style w:type="paragraph" w:customStyle="1" w:styleId="c-article-author-listitem">
    <w:name w:val="c-article-author-list__item"/>
    <w:basedOn w:val="Normal"/>
    <w:rsid w:val="00972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inlineblock">
    <w:name w:val="inlineblock"/>
    <w:basedOn w:val="DefaultParagraphFont"/>
    <w:rsid w:val="00C06724"/>
  </w:style>
  <w:style w:type="character" w:customStyle="1" w:styleId="sciprofiles-linkname">
    <w:name w:val="sciprofiles-link__name"/>
    <w:basedOn w:val="DefaultParagraphFont"/>
    <w:rsid w:val="00C06724"/>
  </w:style>
  <w:style w:type="paragraph" w:styleId="Header">
    <w:name w:val="header"/>
    <w:basedOn w:val="Normal"/>
    <w:link w:val="HeaderChar"/>
    <w:uiPriority w:val="99"/>
    <w:unhideWhenUsed/>
    <w:rsid w:val="004A4D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DE8"/>
  </w:style>
  <w:style w:type="paragraph" w:styleId="Footer">
    <w:name w:val="footer"/>
    <w:basedOn w:val="Normal"/>
    <w:link w:val="FooterChar"/>
    <w:uiPriority w:val="99"/>
    <w:unhideWhenUsed/>
    <w:rsid w:val="004A4D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DE8"/>
  </w:style>
  <w:style w:type="paragraph" w:styleId="ListParagraph">
    <w:name w:val="List Paragraph"/>
    <w:basedOn w:val="Normal"/>
    <w:uiPriority w:val="34"/>
    <w:qFormat/>
    <w:rsid w:val="006672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54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9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5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75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40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6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1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9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8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29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1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2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2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8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510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90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82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4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8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1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0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48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05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08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6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1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1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867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7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8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19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74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8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6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9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9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3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1145</Words>
  <Characters>652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BC Umeå Universitet</Company>
  <LinksUpToDate>false</LinksUpToDate>
  <CharactersWithSpaces>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ava Priyan Ramasamy</dc:creator>
  <cp:keywords/>
  <dc:description/>
  <cp:lastModifiedBy>Visitor SUA</cp:lastModifiedBy>
  <cp:revision>5</cp:revision>
  <dcterms:created xsi:type="dcterms:W3CDTF">2023-01-23T17:15:00Z</dcterms:created>
  <dcterms:modified xsi:type="dcterms:W3CDTF">2023-01-2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c79e0a-01f9-430a-bae0-a7d225fddea3</vt:lpwstr>
  </property>
</Properties>
</file>